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633997D1" w14:textId="5A798758" w:rsidR="00B1341F" w:rsidRPr="00B1341F" w:rsidRDefault="00B1341F" w:rsidP="00B1341F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B1341F">
        <w:rPr>
          <w:rFonts w:ascii="Times New Roman" w:hAnsi="Times New Roman" w:cs="Times New Roman"/>
          <w:sz w:val="36"/>
          <w:szCs w:val="36"/>
          <w:lang w:val="en-US"/>
        </w:rPr>
        <w:t>Supplemental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 Figure 2</w:t>
      </w:r>
    </w:p>
    <w:p w14:paraId="425EC342" w14:textId="77777777" w:rsidR="00B1341F" w:rsidRDefault="00B1341F" w:rsidP="000006B1">
      <w:pPr>
        <w:pStyle w:val="HTMLconformatoprevio"/>
        <w:rPr>
          <w:sz w:val="24"/>
          <w:szCs w:val="24"/>
          <w:lang w:val="en-US"/>
        </w:rPr>
      </w:pPr>
    </w:p>
    <w:p w14:paraId="48759DF5" w14:textId="77777777" w:rsidR="00B1341F" w:rsidRDefault="00B1341F" w:rsidP="000006B1">
      <w:pPr>
        <w:pStyle w:val="HTMLconformatoprevio"/>
        <w:rPr>
          <w:sz w:val="24"/>
          <w:szCs w:val="24"/>
          <w:lang w:val="en-US"/>
        </w:rPr>
      </w:pPr>
    </w:p>
    <w:p w14:paraId="2E0F09E3" w14:textId="77777777" w:rsidR="000006B1" w:rsidRPr="00263600" w:rsidRDefault="000006B1" w:rsidP="000006B1">
      <w:pPr>
        <w:pStyle w:val="HTMLconformatoprevio"/>
        <w:rPr>
          <w:sz w:val="24"/>
          <w:szCs w:val="24"/>
          <w:lang w:val="en-US"/>
        </w:rPr>
      </w:pPr>
      <w:r w:rsidRPr="00263600">
        <w:rPr>
          <w:sz w:val="24"/>
          <w:szCs w:val="24"/>
          <w:lang w:val="en-US"/>
        </w:rPr>
        <w:t>MEKEYCLGWHLVYDALRDYYYSYGESAQKRFNHFYDPVHFFAPESLTVGIPLSIGAHAGTCEVVMPRHIYEQLVSFIHQEIPEVPEFQLETLTPVEYEIIERFEAFASNVLSKSHQKAKKKTKQLNRIRQAHEEAALAKRLVNSSNYV</w:t>
      </w:r>
      <w:r w:rsidRPr="00263600">
        <w:rPr>
          <w:color w:val="FF0000"/>
          <w:sz w:val="24"/>
          <w:szCs w:val="24"/>
          <w:lang w:val="en-US"/>
        </w:rPr>
        <w:t>FVSI</w:t>
      </w:r>
      <w:r w:rsidRPr="00263600">
        <w:rPr>
          <w:b/>
          <w:color w:val="FF0000"/>
          <w:sz w:val="24"/>
          <w:szCs w:val="24"/>
          <w:u w:val="single"/>
          <w:lang w:val="en-US"/>
        </w:rPr>
        <w:t>D</w:t>
      </w:r>
      <w:r w:rsidRPr="00263600">
        <w:rPr>
          <w:color w:val="FF0000"/>
          <w:sz w:val="24"/>
          <w:szCs w:val="24"/>
          <w:lang w:val="en-US"/>
        </w:rPr>
        <w:t>I</w:t>
      </w:r>
      <w:r w:rsidRPr="00263600">
        <w:rPr>
          <w:b/>
          <w:color w:val="FF0000"/>
          <w:sz w:val="24"/>
          <w:szCs w:val="24"/>
          <w:u w:val="single"/>
          <w:lang w:val="en-US"/>
        </w:rPr>
        <w:t>E</w:t>
      </w:r>
      <w:r w:rsidRPr="00263600">
        <w:rPr>
          <w:color w:val="FF0000"/>
          <w:sz w:val="24"/>
          <w:szCs w:val="24"/>
          <w:lang w:val="en-US"/>
        </w:rPr>
        <w:t>AYEK</w:t>
      </w:r>
      <w:r w:rsidRPr="00263600">
        <w:rPr>
          <w:sz w:val="24"/>
          <w:szCs w:val="24"/>
          <w:lang w:val="en-US"/>
        </w:rPr>
        <w:t>DHSILLEIGWSMYDASTNTCMDQHYINDQYRHLLNGQFVEDQKEKFNYGTSVWCSLKQALIELRKDLDWAVKRDGGFV</w:t>
      </w:r>
      <w:r w:rsidRPr="00263600">
        <w:rPr>
          <w:color w:val="3366FF"/>
          <w:sz w:val="24"/>
          <w:szCs w:val="24"/>
          <w:lang w:val="en-US"/>
        </w:rPr>
        <w:t>LVG</w:t>
      </w:r>
      <w:r w:rsidRPr="00263600">
        <w:rPr>
          <w:b/>
          <w:color w:val="3366FF"/>
          <w:sz w:val="24"/>
          <w:szCs w:val="24"/>
          <w:u w:val="single"/>
          <w:lang w:val="en-US"/>
        </w:rPr>
        <w:t>H</w:t>
      </w:r>
      <w:r w:rsidRPr="00263600">
        <w:rPr>
          <w:color w:val="3366FF"/>
          <w:sz w:val="24"/>
          <w:szCs w:val="24"/>
          <w:lang w:val="en-US"/>
        </w:rPr>
        <w:t>GLDS</w:t>
      </w:r>
      <w:r w:rsidRPr="00263600">
        <w:rPr>
          <w:b/>
          <w:color w:val="3366FF"/>
          <w:sz w:val="24"/>
          <w:szCs w:val="24"/>
          <w:u w:val="single"/>
          <w:lang w:val="en-US"/>
        </w:rPr>
        <w:t>D</w:t>
      </w:r>
      <w:r w:rsidRPr="00263600">
        <w:rPr>
          <w:color w:val="3366FF"/>
          <w:sz w:val="24"/>
          <w:szCs w:val="24"/>
          <w:lang w:val="en-US"/>
        </w:rPr>
        <w:t>LKYL</w:t>
      </w:r>
      <w:r w:rsidRPr="00263600">
        <w:rPr>
          <w:sz w:val="24"/>
          <w:szCs w:val="24"/>
          <w:lang w:val="en-US"/>
        </w:rPr>
        <w:t>AKQHFLWPGRHGGDVASVQESANVAILNTDTIYGSSINDLHNPPSLGKTLALFGID</w:t>
      </w:r>
      <w:r w:rsidRPr="00263600">
        <w:rPr>
          <w:color w:val="FF00FF"/>
          <w:sz w:val="24"/>
          <w:szCs w:val="24"/>
          <w:lang w:val="en-US"/>
        </w:rPr>
        <w:t>TWNL</w:t>
      </w:r>
      <w:r w:rsidRPr="00263600">
        <w:rPr>
          <w:b/>
          <w:color w:val="FF00FF"/>
          <w:sz w:val="24"/>
          <w:szCs w:val="24"/>
          <w:u w:val="single"/>
          <w:lang w:val="en-US"/>
        </w:rPr>
        <w:t>H</w:t>
      </w:r>
      <w:r w:rsidRPr="00263600">
        <w:rPr>
          <w:color w:val="FF00FF"/>
          <w:sz w:val="24"/>
          <w:szCs w:val="24"/>
          <w:lang w:val="en-US"/>
        </w:rPr>
        <w:t>NAGN</w:t>
      </w:r>
      <w:r w:rsidRPr="00263600">
        <w:rPr>
          <w:b/>
          <w:color w:val="FF00FF"/>
          <w:sz w:val="24"/>
          <w:szCs w:val="24"/>
          <w:u w:val="single"/>
          <w:lang w:val="en-US"/>
        </w:rPr>
        <w:t>D</w:t>
      </w:r>
      <w:r w:rsidRPr="00263600">
        <w:rPr>
          <w:color w:val="FF00FF"/>
          <w:sz w:val="24"/>
          <w:szCs w:val="24"/>
          <w:lang w:val="en-US"/>
        </w:rPr>
        <w:t>AHYT</w:t>
      </w:r>
      <w:r w:rsidRPr="00263600">
        <w:rPr>
          <w:sz w:val="24"/>
          <w:szCs w:val="24"/>
          <w:lang w:val="en-US"/>
        </w:rPr>
        <w:t>LLLLLKLVHDHCDI</w:t>
      </w:r>
    </w:p>
    <w:p w14:paraId="11FB2136" w14:textId="77777777" w:rsidR="000006B1" w:rsidRPr="00263600" w:rsidRDefault="000006B1" w:rsidP="000006B1">
      <w:pPr>
        <w:rPr>
          <w:lang w:val="en-US"/>
        </w:rPr>
      </w:pPr>
    </w:p>
    <w:p w14:paraId="6E2486A9" w14:textId="34965796" w:rsidR="000006B1" w:rsidRPr="00263600" w:rsidRDefault="000006B1">
      <w:pPr>
        <w:rPr>
          <w:sz w:val="20"/>
          <w:szCs w:val="20"/>
          <w:lang w:val="en-US"/>
        </w:rPr>
      </w:pPr>
      <w:bookmarkStart w:id="0" w:name="_GoBack"/>
      <w:bookmarkEnd w:id="0"/>
    </w:p>
    <w:sectPr w:rsidR="000006B1" w:rsidRPr="00263600" w:rsidSect="009D1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A422E" w14:textId="77777777" w:rsidR="004D614B" w:rsidRDefault="004D614B" w:rsidP="00B1341F">
      <w:r>
        <w:separator/>
      </w:r>
    </w:p>
  </w:endnote>
  <w:endnote w:type="continuationSeparator" w:id="0">
    <w:p w14:paraId="681078FD" w14:textId="77777777" w:rsidR="004D614B" w:rsidRDefault="004D614B" w:rsidP="00B1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750398" w14:textId="77777777" w:rsidR="004D614B" w:rsidRDefault="004D614B" w:rsidP="00B1341F">
      <w:r>
        <w:separator/>
      </w:r>
    </w:p>
  </w:footnote>
  <w:footnote w:type="continuationSeparator" w:id="0">
    <w:p w14:paraId="4556051D" w14:textId="77777777" w:rsidR="004D614B" w:rsidRDefault="004D614B" w:rsidP="00B13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D421E"/>
    <w:multiLevelType w:val="hybridMultilevel"/>
    <w:tmpl w:val="8B2E01CC"/>
    <w:lvl w:ilvl="0" w:tplc="34920F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D64E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1ED8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69617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60E2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E407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AE1C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F40E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44DD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o Chan Lee">
    <w15:presenceInfo w15:providerId="None" w15:userId="Soo Chan L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E94"/>
    <w:rsid w:val="000006B1"/>
    <w:rsid w:val="00033F23"/>
    <w:rsid w:val="000B727B"/>
    <w:rsid w:val="0013009F"/>
    <w:rsid w:val="00191652"/>
    <w:rsid w:val="001B71B6"/>
    <w:rsid w:val="001F4398"/>
    <w:rsid w:val="00224FA0"/>
    <w:rsid w:val="00263600"/>
    <w:rsid w:val="00265BD7"/>
    <w:rsid w:val="002B3C9D"/>
    <w:rsid w:val="002D100E"/>
    <w:rsid w:val="00343B7E"/>
    <w:rsid w:val="00420D49"/>
    <w:rsid w:val="0042572B"/>
    <w:rsid w:val="00463C8B"/>
    <w:rsid w:val="004D614B"/>
    <w:rsid w:val="004F4628"/>
    <w:rsid w:val="00501F98"/>
    <w:rsid w:val="00515CE5"/>
    <w:rsid w:val="00545316"/>
    <w:rsid w:val="005C0845"/>
    <w:rsid w:val="005C6A3D"/>
    <w:rsid w:val="00600724"/>
    <w:rsid w:val="00634E86"/>
    <w:rsid w:val="006B3D49"/>
    <w:rsid w:val="006E05C3"/>
    <w:rsid w:val="006F4ECD"/>
    <w:rsid w:val="00704B96"/>
    <w:rsid w:val="00734E63"/>
    <w:rsid w:val="00770CCB"/>
    <w:rsid w:val="00785178"/>
    <w:rsid w:val="00786DCC"/>
    <w:rsid w:val="007C6E46"/>
    <w:rsid w:val="007D168F"/>
    <w:rsid w:val="007D5653"/>
    <w:rsid w:val="00810AB0"/>
    <w:rsid w:val="00842B73"/>
    <w:rsid w:val="0085347E"/>
    <w:rsid w:val="008563DE"/>
    <w:rsid w:val="00860ECE"/>
    <w:rsid w:val="00862260"/>
    <w:rsid w:val="008867BA"/>
    <w:rsid w:val="008A160C"/>
    <w:rsid w:val="008A383D"/>
    <w:rsid w:val="008A70D0"/>
    <w:rsid w:val="008E1C09"/>
    <w:rsid w:val="008F73A7"/>
    <w:rsid w:val="00911ACA"/>
    <w:rsid w:val="00923367"/>
    <w:rsid w:val="00960A5F"/>
    <w:rsid w:val="009C11CC"/>
    <w:rsid w:val="009D1BD1"/>
    <w:rsid w:val="00A33F5A"/>
    <w:rsid w:val="00A412CE"/>
    <w:rsid w:val="00A413DB"/>
    <w:rsid w:val="00A607DF"/>
    <w:rsid w:val="00AA3A0D"/>
    <w:rsid w:val="00AC518F"/>
    <w:rsid w:val="00B1341F"/>
    <w:rsid w:val="00B45009"/>
    <w:rsid w:val="00B51D5B"/>
    <w:rsid w:val="00B93F70"/>
    <w:rsid w:val="00BC195F"/>
    <w:rsid w:val="00BC7A98"/>
    <w:rsid w:val="00BE7F93"/>
    <w:rsid w:val="00C57399"/>
    <w:rsid w:val="00CB2CCD"/>
    <w:rsid w:val="00D44000"/>
    <w:rsid w:val="00D7303F"/>
    <w:rsid w:val="00DB480A"/>
    <w:rsid w:val="00DC0434"/>
    <w:rsid w:val="00DE11A9"/>
    <w:rsid w:val="00EC5DF3"/>
    <w:rsid w:val="00F06921"/>
    <w:rsid w:val="00F06CEE"/>
    <w:rsid w:val="00F30003"/>
    <w:rsid w:val="00F51E44"/>
    <w:rsid w:val="00F96963"/>
    <w:rsid w:val="00F9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913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6E9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E94"/>
    <w:rPr>
      <w:rFonts w:ascii="Lucida Grande" w:hAnsi="Lucida Grande" w:cs="Lucida Grande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rsid w:val="00000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0006B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nfasissutil">
    <w:name w:val="Subtle Emphasis"/>
    <w:uiPriority w:val="19"/>
    <w:qFormat/>
    <w:rsid w:val="00842B73"/>
    <w:rPr>
      <w:i/>
      <w:iCs/>
      <w:color w:val="7F7F7F"/>
    </w:rPr>
  </w:style>
  <w:style w:type="table" w:styleId="Cuadrculaclara">
    <w:name w:val="Light Grid"/>
    <w:basedOn w:val="Tablanormal"/>
    <w:uiPriority w:val="62"/>
    <w:rsid w:val="00842B73"/>
    <w:rPr>
      <w:rFonts w:eastAsiaTheme="minorHAns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CB2C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6CEE"/>
    <w:pPr>
      <w:spacing w:before="100" w:beforeAutospacing="1" w:after="100" w:afterAutospacing="1"/>
    </w:pPr>
    <w:rPr>
      <w:rFonts w:ascii="Times New Roman" w:hAnsi="Times New Roman" w:cs="Times New Roman"/>
      <w:lang w:val="es-ES" w:eastAsia="es-ES"/>
    </w:rPr>
  </w:style>
  <w:style w:type="paragraph" w:styleId="Prrafodelista">
    <w:name w:val="List Paragraph"/>
    <w:basedOn w:val="Normal"/>
    <w:uiPriority w:val="34"/>
    <w:qFormat/>
    <w:rsid w:val="00F06CEE"/>
    <w:pPr>
      <w:ind w:left="720"/>
      <w:contextualSpacing/>
    </w:pPr>
    <w:rPr>
      <w:rFonts w:ascii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134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41F"/>
    <w:rPr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6E9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E94"/>
    <w:rPr>
      <w:rFonts w:ascii="Lucida Grande" w:hAnsi="Lucida Grande" w:cs="Lucida Grande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rsid w:val="00000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0006B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nfasissutil">
    <w:name w:val="Subtle Emphasis"/>
    <w:uiPriority w:val="19"/>
    <w:qFormat/>
    <w:rsid w:val="00842B73"/>
    <w:rPr>
      <w:i/>
      <w:iCs/>
      <w:color w:val="7F7F7F"/>
    </w:rPr>
  </w:style>
  <w:style w:type="table" w:styleId="Cuadrculaclara">
    <w:name w:val="Light Grid"/>
    <w:basedOn w:val="Tablanormal"/>
    <w:uiPriority w:val="62"/>
    <w:rsid w:val="00842B73"/>
    <w:rPr>
      <w:rFonts w:eastAsiaTheme="minorHAns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CB2C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6CEE"/>
    <w:pPr>
      <w:spacing w:before="100" w:beforeAutospacing="1" w:after="100" w:afterAutospacing="1"/>
    </w:pPr>
    <w:rPr>
      <w:rFonts w:ascii="Times New Roman" w:hAnsi="Times New Roman" w:cs="Times New Roman"/>
      <w:lang w:val="es-ES" w:eastAsia="es-ES"/>
    </w:rPr>
  </w:style>
  <w:style w:type="paragraph" w:styleId="Prrafodelista">
    <w:name w:val="List Paragraph"/>
    <w:basedOn w:val="Normal"/>
    <w:uiPriority w:val="34"/>
    <w:qFormat/>
    <w:rsid w:val="00F06CEE"/>
    <w:pPr>
      <w:ind w:left="720"/>
      <w:contextualSpacing/>
    </w:pPr>
    <w:rPr>
      <w:rFonts w:ascii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134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41F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uke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lo Varela</dc:creator>
  <cp:lastModifiedBy>CURRO</cp:lastModifiedBy>
  <cp:revision>3</cp:revision>
  <cp:lastPrinted>2016-10-24T08:29:00Z</cp:lastPrinted>
  <dcterms:created xsi:type="dcterms:W3CDTF">2017-03-08T16:24:00Z</dcterms:created>
  <dcterms:modified xsi:type="dcterms:W3CDTF">2017-03-08T16:24:00Z</dcterms:modified>
</cp:coreProperties>
</file>